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39" w:rsidRPr="00353D39" w:rsidRDefault="00353D39" w:rsidP="00353D3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0C4B24">
        <w:rPr>
          <w:rFonts w:ascii="Times New Roman" w:hAnsi="Times New Roman" w:cs="Times New Roman"/>
          <w:b/>
          <w:color w:val="auto"/>
          <w:lang w:val="en-US"/>
        </w:rPr>
        <w:t>Supplemental Table S</w:t>
      </w:r>
      <w:r w:rsidR="00833594">
        <w:rPr>
          <w:rFonts w:ascii="Times New Roman" w:hAnsi="Times New Roman" w:cs="Times New Roman"/>
          <w:b/>
          <w:color w:val="auto"/>
          <w:lang w:val="en-US"/>
        </w:rPr>
        <w:t>1</w:t>
      </w:r>
      <w:bookmarkStart w:id="0" w:name="_GoBack"/>
      <w:bookmarkEnd w:id="0"/>
      <w:r w:rsidRPr="000C4B24">
        <w:rPr>
          <w:rFonts w:ascii="Times New Roman" w:hAnsi="Times New Roman" w:cs="Times New Roman"/>
          <w:b/>
          <w:color w:val="auto"/>
          <w:lang w:val="en-US"/>
        </w:rPr>
        <w:t xml:space="preserve">: </w:t>
      </w:r>
      <w:r>
        <w:rPr>
          <w:rFonts w:ascii="Times New Roman" w:hAnsi="Times New Roman" w:cs="Times New Roman"/>
          <w:color w:val="auto"/>
          <w:lang w:val="en-US"/>
        </w:rPr>
        <w:t xml:space="preserve">List of targeted metabolites using the </w:t>
      </w:r>
      <w:proofErr w:type="spellStart"/>
      <w:r w:rsidRPr="00353D39">
        <w:rPr>
          <w:lang w:val="en-US"/>
        </w:rPr>
        <w:t>Absolute</w:t>
      </w:r>
      <w:r w:rsidRPr="00353D39">
        <w:rPr>
          <w:i/>
          <w:lang w:val="en-US"/>
        </w:rPr>
        <w:t>IDQ</w:t>
      </w:r>
      <w:r w:rsidRPr="00353D39">
        <w:rPr>
          <w:vertAlign w:val="superscript"/>
          <w:lang w:val="en-US"/>
        </w:rPr>
        <w:t>TM</w:t>
      </w:r>
      <w:proofErr w:type="spellEnd"/>
      <w:r w:rsidRPr="00353D39">
        <w:rPr>
          <w:lang w:val="en-US"/>
        </w:rPr>
        <w:t xml:space="preserve"> p150 Kit</w:t>
      </w:r>
      <w:r>
        <w:rPr>
          <w:lang w:val="en-US"/>
        </w:rPr>
        <w:t>.</w:t>
      </w:r>
    </w:p>
    <w:tbl>
      <w:tblPr>
        <w:tblW w:w="9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60"/>
        <w:gridCol w:w="5420"/>
      </w:tblGrid>
      <w:tr w:rsidR="00353D39" w:rsidRPr="00353D39" w:rsidTr="00353D39">
        <w:trPr>
          <w:trHeight w:val="27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alyte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hort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ochemica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carnitin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nitine</w:t>
            </w:r>
            <w:proofErr w:type="spellEnd"/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et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pio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3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p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3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propio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ty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t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4-OH (C3-DC)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buty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e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l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:1-D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utaco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-DC (C6-OH)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uta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hex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-M-D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hylgluta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5-OH (C3-DC-M)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vale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hylmalo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6 (C4:1-DC)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umar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)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7-D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imel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8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9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na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0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1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2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2-D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decanedi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4:1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tetr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4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tra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4:2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tetra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a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:1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hex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a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:2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hexa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6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hexa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8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adeca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8:1-OH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octadeceno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18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tadecadienylcarnit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ino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id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rg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rginine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n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Glutamine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y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yc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is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stid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t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hion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n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nith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enylalanine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ro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r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r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reon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p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ryptophan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yr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ros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Val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xLeu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PTC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uc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soleuc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xose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ycerophospholipid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6: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4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4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7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7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8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8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18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8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0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0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0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0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4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8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8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C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 C2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soPhosphatidylcho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0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0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0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2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2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2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4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4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4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4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4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6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6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38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38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0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0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2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2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4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:4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4:4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: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4:5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C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44:6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osphatidylcholine </w:t>
            </w: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-alkyl C44:6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lipid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 (OH) C14: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4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1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1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(OH) C16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6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18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8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18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18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0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0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2:3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2:3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(OH) C22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2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(OH) C22: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2:2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4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(OH) C24:1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droxy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4:1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6: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0 </w:t>
            </w:r>
          </w:p>
        </w:tc>
      </w:tr>
      <w:tr w:rsidR="00353D39" w:rsidRPr="00353D39" w:rsidTr="00353D39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 C26:1 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3D39" w:rsidRPr="00353D39" w:rsidRDefault="00353D39" w:rsidP="0035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hingomyeline</w:t>
            </w:r>
            <w:proofErr w:type="spellEnd"/>
            <w:r w:rsidRPr="00353D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26:1 </w:t>
            </w:r>
          </w:p>
        </w:tc>
      </w:tr>
    </w:tbl>
    <w:p w:rsidR="00353D39" w:rsidRDefault="00353D39" w:rsidP="00353D3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353D39" w:rsidRPr="000C4B24" w:rsidRDefault="00353D39" w:rsidP="00353D39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r w:rsidRPr="000C4B24">
        <w:rPr>
          <w:rFonts w:ascii="Times New Roman" w:hAnsi="Times New Roman" w:cs="Times New Roman"/>
          <w:b/>
          <w:color w:val="auto"/>
          <w:lang w:val="en-US"/>
        </w:rPr>
        <w:t xml:space="preserve"> </w:t>
      </w:r>
    </w:p>
    <w:p w:rsidR="00A37C28" w:rsidRPr="00353D39" w:rsidRDefault="00A37C28">
      <w:pPr>
        <w:rPr>
          <w:lang w:val="en-US"/>
        </w:rPr>
      </w:pPr>
    </w:p>
    <w:sectPr w:rsidR="00A37C28" w:rsidRPr="00353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39"/>
    <w:rsid w:val="00091306"/>
    <w:rsid w:val="00353D39"/>
    <w:rsid w:val="00833594"/>
    <w:rsid w:val="00A3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53D39"/>
    <w:pPr>
      <w:autoSpaceDE w:val="0"/>
      <w:autoSpaceDN w:val="0"/>
      <w:adjustRightInd w:val="0"/>
      <w:spacing w:after="0" w:line="240" w:lineRule="auto"/>
    </w:pPr>
    <w:rPr>
      <w:rFonts w:ascii="Palatino LT Std" w:eastAsia="Times New Roman" w:hAnsi="Palatino LT Std" w:cs="Palatino LT Std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53D39"/>
    <w:pPr>
      <w:autoSpaceDE w:val="0"/>
      <w:autoSpaceDN w:val="0"/>
      <w:adjustRightInd w:val="0"/>
      <w:spacing w:after="0" w:line="240" w:lineRule="auto"/>
    </w:pPr>
    <w:rPr>
      <w:rFonts w:ascii="Palatino LT Std" w:eastAsia="Times New Roman" w:hAnsi="Palatino LT Std" w:cs="Palatino LT St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5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6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TF-RELOADED</Company>
  <LinksUpToDate>false</LinksUpToDate>
  <CharactersWithSpaces>7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3</cp:revision>
  <dcterms:created xsi:type="dcterms:W3CDTF">2013-08-06T13:46:00Z</dcterms:created>
  <dcterms:modified xsi:type="dcterms:W3CDTF">2013-08-14T13:46:00Z</dcterms:modified>
</cp:coreProperties>
</file>